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214" w:type="dxa"/>
        <w:tblLook w:val="04A0" w:firstRow="1" w:lastRow="0" w:firstColumn="1" w:lastColumn="0" w:noHBand="0" w:noVBand="1"/>
      </w:tblPr>
      <w:tblGrid>
        <w:gridCol w:w="1680"/>
        <w:gridCol w:w="3707"/>
        <w:gridCol w:w="3827"/>
      </w:tblGrid>
      <w:tr w:rsidR="009C3B41" w:rsidRPr="009C3B41" w:rsidTr="009C3B41">
        <w:trPr>
          <w:trHeight w:val="288"/>
        </w:trPr>
        <w:tc>
          <w:tcPr>
            <w:tcW w:w="16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b/>
                <w:bCs/>
                <w:color w:val="000000"/>
              </w:rPr>
              <w:t>Access number</w:t>
            </w:r>
          </w:p>
        </w:tc>
        <w:tc>
          <w:tcPr>
            <w:tcW w:w="37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382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b/>
                <w:bCs/>
                <w:color w:val="000000"/>
              </w:rPr>
              <w:t>Reference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GoBack" w:colFirst="1" w:colLast="1"/>
            <w:r w:rsidRPr="009C3B41">
              <w:rPr>
                <w:rFonts w:ascii="Calibri" w:eastAsia="Times New Roman" w:hAnsi="Calibri" w:cs="Times New Roman"/>
                <w:color w:val="000000"/>
              </w:rPr>
              <w:t>E-GEOD-59276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Characterising Host Gene Expression during the Recovery from Hepatic Schistosomiasis Japoni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Unpublished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-ERAD-59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Transcriptomics of the immune response to Schistosomias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Unpublished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-GEOD-1382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Transcription profiling of mouse IL10-/- dendritic cells pulsed for 6h with 0, SEA, LPS, or co-pulsed with SEA/LPS together to compare changes in LPS-induced gene expression mediated by SEA (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chistosom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soluble egg antigen)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Kane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Collee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M.,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"Helminth antigens modulate TLR-initiated dendritic cell activation." </w:t>
            </w:r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The Journal of Immunology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173.12 (2004): 7454-7461.</w:t>
            </w:r>
          </w:p>
        </w:tc>
      </w:tr>
      <w:bookmarkEnd w:id="0"/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E-GEOD-15454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Profiling of filarial induced genes in lymphatic endothelial cel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Unpublished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 xml:space="preserve">E-GEOD-2135 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Transcription profiling of human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filari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duced monocyte dysfunction and its reversal following treatmen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Semnani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Roshanak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Tolouei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,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>"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Filari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-induced monocyte dysfunction and its reversal following treatment." </w:t>
            </w:r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Infection and immunity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74.8 (2006): 4409-4417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-GEOD-25275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Gene expression patterns of biopsies from a colonoscopy taken in 2007 of an ulcerative colitis patient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Trichur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trichiu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Unpublished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-GEOD-25276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Gene expression patterns of biopsies from a colonoscopy taken in 2008 of an ulcerative colitis patient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Trichur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trichiu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Unpublished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-GEOD-25277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Gene expression patterns of biopsies from a colonoscopy taken in 2009 of an ulcerative colitis patient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Trichur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trichiura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Unpublished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E-GEOD-25713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Differential Expression of Chemokine and Matrix Re-Modelling Genes Explains Contrasting Schistosom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japonicu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-induced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Hepatopathology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 Murine Mode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Perry, Carly R., et al. "Differential expression of chemokine and matrix re-modelling genes is associated with contrasting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chistosom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-induced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hepatopathology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 murine models."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Negl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Trop Dis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5.6 (2011): e1178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E-GEOD-31265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ene expression changes in murine ileum during inflammation: Controls vs. intestinal schistosomiasis and TNBS-ileit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Avul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Leel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Rani,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"Whole-genome microarray analysis and functional characterization reveal distinct gene expression profiles and patterns in two mouse models of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ilea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flammation." </w:t>
            </w:r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BMC genomics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13.1 (2012): 1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-GEOD-31894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Regulation of global gene expression in human Lo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lo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fection is a function of chronicity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Steel, Cathy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udhir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Varma, and Thomas B.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Nutma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. "Regulation of global gene expression in human Lo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lo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fection is a function of chronicity."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Negl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Trop Dis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6.2 (2012): e1527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lastRenderedPageBreak/>
              <w:t xml:space="preserve">E-GEOD-3414 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Transcription profiling of lungs from SCID and wild type mice infected with L3 stage infectious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Nippostrongylu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brasiliens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to examine the innate immune response to helminth infection in the lu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Reece, Joshua J., Mark C.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iracus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, and Alan L. Scott. "Innate immune responses to lung-stage helminth infection induce alternatively activated alveolar macrophages." </w:t>
            </w:r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Infection and immunity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74.9 (2006): 4970-4981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 xml:space="preserve">E-GEOD-5555 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Transcription profiling of mouse infected with hookworm to investigate induced persistent changes to the immunological environment of the lu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Reec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, Joshua J.,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"Hookworm-induced persistent changes to the immunological environment of the lung." </w:t>
            </w:r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Infection and immunity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76.8 (2008): 3511-3524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-GEOD-55941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enome-wide expression analysis of the effects of a parasitic nematode's secreted exosomes on mammalian cel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Buck, Amy H., et al. "Exosomes secreted by nematode parasites transfer small RNAs to mammalian cells and modulate innate immunity." </w:t>
            </w:r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Nature communications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5 (2014)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-MEXP-3920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Transcription profiling by array of mouse bone marrow derived macrophages stimulated with helminth larvae and immune serum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Esser-vo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Biere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, Julia,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"Antibodies trap tissue migrating helminth larvae and prevent tissue damage by driving IL-4Rα-independent alternative differentiation of macrophages."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athog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9.11 (2013): e1003771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-MTAB-2100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Transcription profiling by array of regulatory B-lymphocytes isolated from mice which were infected by male Schistosom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mansoni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and uninfected control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Amu, Sylvie, et al. "Regulatory B cells prevent and reverse allergic airway inflammation via FoxP3-positive T regulatory cells in a murine model." </w:t>
            </w:r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Journal of Allergy and Clinical Immunology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125.5 (2010): 1114-1124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E-TABM-938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Transcription profiling of human blood from patients with acute and chronic infection with the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geohelminth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ascar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lumbricoide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Ortiz, Miguel Reina,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"Effects of chronic ascariasis and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trichurias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on cytokine production and gene expression in human blood: a cross-sectional study."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Negl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Trop Dis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5.6 (2011): e1157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9C3B41">
              <w:rPr>
                <w:rFonts w:ascii="Calibri" w:eastAsia="Times New Roman" w:hAnsi="Calibri" w:cs="Times New Roman"/>
              </w:rPr>
              <w:t>GSE14367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Temporal Expression of Chemokines Dictates the Hepatic Inflammatory Infiltrate in a Murine Model of Schistosomiasis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Burke ML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McManu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DP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Ram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GA, Duke M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Temporal expression of chemokines dictates the hepatic inflammatory infiltrate in a murine model of schistosomiasis.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Neg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Trop Dis 2010 Feb 9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4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2):e598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15447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Gene expression profiling in mouse liver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Clonorch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inens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metacercaria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Kim DM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Ko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BS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Ju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JW, Cho SH et al. Gene expression profiling in mouse liver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Clonorch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inens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metacercaria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.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Parasito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Res 2009 Dec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106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1):269-78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lastRenderedPageBreak/>
              <w:t>GSE17544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A novel and divergent role of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granzym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A and B in resistance to helminth infe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Hartmann W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Marsland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BJ, Otto B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Urny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J et al. A novel and divergent role of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granzym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A and B in resistance to helminth infection. J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Immuno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2011 Feb 15;186(4):2472-81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GSE17580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Pronounced Phenotype in Activated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Treg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Cells during a Chronic Helminth Infe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Layland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LE, Mages J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Loddenkemper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C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Hoerauf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A et al. Pronounced phenotype in activated regulatory T cells during a chronic helminth infection. J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Immuno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2010 Jan 15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184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(2):713-24. 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19525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Gene expression in the Schistosom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japonicu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fected splee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Burke ML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McManu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DP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Ram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GA, Duke M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Co-ordinated gene expression in the liver and spleen during Schistosom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japonicu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fection regulates cell migration.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Neg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Trop Dis 2010 May 18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4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5):e686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24376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Time course of gene expression profiling in the liver of experimental mice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Echinococcu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multiloculari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Lin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Renyong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, et al. "Time course of gene expression profiling in the liver of experimental mice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Echinococcu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multilocular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."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one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6.1 (2011): e14557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GSE27171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Migrating Schistosom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japonicu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chistosomul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duce type-2 inflammation in the murine lun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Burke ML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McGarvey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L, </w:t>
            </w:r>
            <w:proofErr w:type="spellStart"/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McSorley</w:t>
            </w:r>
            <w:proofErr w:type="spellEnd"/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HJ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Bielefeldt-Ohman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H et al. Migrating Schistosom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japonicu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chistosomul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duce an innate immune response and wound healing in the murine lung.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Immuno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2011 Oct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49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(1-2):191-200. 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360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Macrophages and dendritic cells exposed to phylogenetically distinct parasit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Chaussabe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D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Semnani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RT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McDowel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MA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Sack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D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>Unique gene expression profiles of human macrophages and dendritic cells to phylogenetically distinct parasites. Blood 2003 Jul 15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102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2):672-81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38802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MicroRNA expression profiles associated with anti-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chistosom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features in Microtus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fortis</w:t>
            </w:r>
            <w:proofErr w:type="spellEnd"/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Han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Hongxiao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, et al. "Differential expression of microRNAs in the non-permissive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chistosom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Host Microtus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fort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under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chistosom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fection."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one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8.12 (2013): e85080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GSE41941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Neutrophils play a key role in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schistosom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>-induced hepatic granuloma forma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Chuah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C, Jones MK, Burke ML, Owen HC et al. Spatial and temporal transcriptomics of Schistosom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japonicu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-induced hepatic granuloma formation reveals novel roles for neutrophils. J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Leukoc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Bio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2013 Aug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94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2):353-65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GSE42694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Quiescent innate response to infective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filaria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by human Langerhans’ cells suggests a strategy of immune evas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Boyd A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Bennuru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S, Wang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Y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Sanprasert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V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Quiescent innate response to infective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filariae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by human Langerhans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cells suggests a strategy of immune evasion. Infect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Immu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2013 May;81(5):1420-9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lastRenderedPageBreak/>
              <w:t>GSE45985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MicroRNA-gene expression network in murine liver during Schistosom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japonicu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fection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Cai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P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Piao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X, Liu S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Hou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N et al. MicroRNA-gene expression network in murine liver during Schistosoma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japonicum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nfection.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One 2013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8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6):e67037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48936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Murine Schistosoma-Induced Pulmonary Hypertension: Microarray Dat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Graham BB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Chabo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J, Kumar R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Kolosionek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E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Protective role of IL-6 in vascular remodeling in Schistosoma pulmonary hypertension. Am J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Respir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Cell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Mo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Bio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2013 Dec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49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6):951-9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58116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Helminth Infection Reactivates Latent γ-herpesvirus Via Cytokine Competition at a Viral Promote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Reese TA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Wakema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BS, Choi HS, Hufford MM et al. Helminth infection reactivates latent γ-herpesvirus via cytokine competition at a viral promoter. Science 2014 Aug 1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345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6196):573-7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60537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Human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resisti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alters lung mRNA expression from helminth-infected lungs.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Jang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JC, Chen G, Wang SH, Barnes MA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Macrophage-derived human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resisti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is induced in multiple helminth infections and promotes inflammatory monocytes and increased parasite burden.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Pathog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2015 Jan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11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1):e1004579. PMID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GSE61376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Chronic clinical hepatic schistosomiasis japoni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Gobert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, Geoffrey N.,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"Transcriptional profiling of chronic clinical hepatic schistosomiasis japonica indicates reduced metabolism and immune responses." </w:t>
            </w:r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arasitology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142.12 (2015): 1453-1468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GSE61460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Splenic B cells from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Hymenolep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diminut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>-infected mice ameliorate colitis independent of T cells and via cooperation with macrophage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Reyes JL, Wang A, Fernando MR, Graepel R et al. Splenic B cells from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Hymenolepi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diminut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-infected mice ameliorate colitis independent of T cells and via cooperation with macrophages. J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Immunol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2015 Jan 1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194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1):364-78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GSE64071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x vivo mouse model for hepatic schistosomias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Gobert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, Geoffrey N.,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"An Ex Vivo Model for Studying Hepatic Schistosomiasis and the Effect of Released Protein from Dying Eggs."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Negl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Trop Dis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9.5 (2015): e0003760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67136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Eosinophil-derived IL-4 promotes nematode growth in an innate contex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Huang, Lu, et al. "Eosinophils and IL-4 Support Nematode Growth Coincident with an Innate Response to Tissue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Injury."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9C3B41">
              <w:rPr>
                <w:rFonts w:ascii="Calibri" w:eastAsia="Times New Roman" w:hAnsi="Calibri" w:cs="Times New Roman"/>
                <w:i/>
                <w:iCs/>
                <w:color w:val="000000"/>
              </w:rPr>
              <w:t>Pathog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11.12 (2015): e1005347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lastRenderedPageBreak/>
              <w:t>GSE67365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Expression data from mouse intestinal epithelial cells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Trichinell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spiralis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Unpublished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C3B41">
              <w:rPr>
                <w:rFonts w:ascii="Calibri" w:eastAsia="Times New Roman" w:hAnsi="Calibri" w:cs="Times New Roman"/>
                <w:sz w:val="20"/>
                <w:szCs w:val="20"/>
              </w:rPr>
              <w:t>GSE69588</w:t>
            </w: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Gene expression profile in the liver of BALB/c mice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Fasciol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hepatica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Rojas-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Caraballo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J,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>López-Abán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  <w:lang w:val="fr-CA"/>
              </w:rPr>
              <w:t xml:space="preserve"> J, Fernández-Soto P, Vicente B et al. </w:t>
            </w:r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Gene Expression Profile in the Liver of BALB/c Mice Infected with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Fasciol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hepatica. 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PLoS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One 2015</w:t>
            </w:r>
            <w:proofErr w:type="gramStart"/>
            <w:r w:rsidRPr="009C3B41">
              <w:rPr>
                <w:rFonts w:ascii="Calibri" w:eastAsia="Times New Roman" w:hAnsi="Calibri" w:cs="Times New Roman"/>
                <w:color w:val="000000"/>
              </w:rPr>
              <w:t>;10</w:t>
            </w:r>
            <w:proofErr w:type="gramEnd"/>
            <w:r w:rsidRPr="009C3B41">
              <w:rPr>
                <w:rFonts w:ascii="Calibri" w:eastAsia="Times New Roman" w:hAnsi="Calibri" w:cs="Times New Roman"/>
                <w:color w:val="000000"/>
              </w:rPr>
              <w:t>(8):e0134910.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GSE69611</w:t>
            </w:r>
          </w:p>
        </w:tc>
        <w:tc>
          <w:tcPr>
            <w:tcW w:w="37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Splenic gene expression profile of mice immunized with an anti-</w:t>
            </w:r>
            <w:proofErr w:type="spellStart"/>
            <w:r w:rsidRPr="009C3B41">
              <w:rPr>
                <w:rFonts w:ascii="Calibri" w:eastAsia="Times New Roman" w:hAnsi="Calibri" w:cs="Times New Roman"/>
                <w:color w:val="000000"/>
              </w:rPr>
              <w:t>Fasciola</w:t>
            </w:r>
            <w:proofErr w:type="spellEnd"/>
            <w:r w:rsidRPr="009C3B41">
              <w:rPr>
                <w:rFonts w:ascii="Calibri" w:eastAsia="Times New Roman" w:hAnsi="Calibri" w:cs="Times New Roman"/>
                <w:color w:val="000000"/>
              </w:rPr>
              <w:t xml:space="preserve"> hepatica vaccine candidate: insights into the immunological mechanisms leading to protection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C3B41">
              <w:rPr>
                <w:rFonts w:ascii="Calibri" w:eastAsia="Times New Roman" w:hAnsi="Calibri" w:cs="Times New Roman"/>
                <w:color w:val="000000"/>
              </w:rPr>
              <w:t>Unpublished</w:t>
            </w:r>
          </w:p>
        </w:tc>
      </w:tr>
      <w:tr w:rsidR="009C3B41" w:rsidRPr="009C3B41" w:rsidTr="009C3B41">
        <w:trPr>
          <w:trHeight w:val="288"/>
        </w:trPr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B41" w:rsidRPr="009C3B41" w:rsidRDefault="009C3B41" w:rsidP="009C3B4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0B60FB" w:rsidRPr="009C3B41" w:rsidRDefault="009C3B41" w:rsidP="009C3B41"/>
    <w:sectPr w:rsidR="000B60FB" w:rsidRPr="009C3B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B41"/>
    <w:rsid w:val="002D255A"/>
    <w:rsid w:val="00800D23"/>
    <w:rsid w:val="009C3B41"/>
    <w:rsid w:val="00C63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87E0EE-2DED-4D04-B3C6-0F85E694D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2-Accent1">
    <w:name w:val="Medium List 2 Accent 1"/>
    <w:basedOn w:val="TableNormal"/>
    <w:uiPriority w:val="66"/>
    <w:rsid w:val="009C3B41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en-US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604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5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CBED260-BB71-4972-8A60-E12352A5CF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580</Words>
  <Characters>9009</Characters>
  <Application>Microsoft Office Word</Application>
  <DocSecurity>0</DocSecurity>
  <Lines>75</Lines>
  <Paragraphs>21</Paragraphs>
  <ScaleCrop>false</ScaleCrop>
  <Company/>
  <LinksUpToDate>false</LinksUpToDate>
  <CharactersWithSpaces>1056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angyan Zhou</dc:creator>
  <cp:keywords/>
  <dc:description/>
  <cp:lastModifiedBy>Guangyan Zhou</cp:lastModifiedBy>
  <cp:revision>1</cp:revision>
  <dcterms:created xsi:type="dcterms:W3CDTF">2016-03-15T00:37:00Z</dcterms:created>
  <dcterms:modified xsi:type="dcterms:W3CDTF">2016-03-15T00:43:00Z</dcterms:modified>
</cp:coreProperties>
</file>